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30A4DB" w14:textId="77777777" w:rsidR="00183873" w:rsidRDefault="00ED49E8">
      <w:r>
        <w:rPr>
          <w:noProof/>
        </w:rPr>
        <w:drawing>
          <wp:inline distT="0" distB="0" distL="0" distR="0" wp14:anchorId="27A32E01" wp14:editId="3A28B18F">
            <wp:extent cx="5756910" cy="2132459"/>
            <wp:effectExtent l="0" t="0" r="8890" b="127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132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316889" w14:textId="77777777" w:rsidR="00ED49E8" w:rsidRDefault="00616D7C">
      <w:r>
        <w:rPr>
          <w:b/>
        </w:rPr>
        <w:t>additional file 1</w:t>
      </w:r>
      <w:r w:rsidR="00ED49E8" w:rsidRPr="00ED49E8">
        <w:rPr>
          <w:b/>
        </w:rPr>
        <w:t>a</w:t>
      </w:r>
      <w:r w:rsidR="00ED49E8">
        <w:t>: Identity and similarity of biochemically characterise Lcp proteins.</w:t>
      </w:r>
    </w:p>
    <w:p w14:paraId="6A8416B9" w14:textId="77777777" w:rsidR="00ED49E8" w:rsidRDefault="00ED49E8"/>
    <w:p w14:paraId="6868B7EF" w14:textId="77777777" w:rsidR="00ED49E8" w:rsidRDefault="00ED49E8"/>
    <w:p w14:paraId="146527EA" w14:textId="77777777" w:rsidR="00ED49E8" w:rsidRDefault="00ED49E8"/>
    <w:p w14:paraId="07B8F88E" w14:textId="77777777" w:rsidR="00ED49E8" w:rsidRDefault="00ED49E8">
      <w:r>
        <w:rPr>
          <w:noProof/>
        </w:rPr>
        <w:drawing>
          <wp:inline distT="0" distB="0" distL="0" distR="0" wp14:anchorId="46308295" wp14:editId="4E0E5A7B">
            <wp:extent cx="5748655" cy="5613400"/>
            <wp:effectExtent l="0" t="0" r="0" b="0"/>
            <wp:docPr id="2" name="Bild 2" descr="Macintosh HD:Users:djendro:Desktop:Manuskripte 2015:Ploy-manuskrip:Ploy-submitted2015:Ploy2016-revised:alignment RR K30 VH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djendro:Desktop:Manuskripte 2015:Ploy-manuskrip:Ploy-submitted2015:Ploy2016-revised:alignment RR K30 VH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561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240A12" w14:textId="77777777" w:rsidR="00ED49E8" w:rsidRDefault="00616D7C">
      <w:r>
        <w:rPr>
          <w:b/>
        </w:rPr>
        <w:t>additional file 1</w:t>
      </w:r>
      <w:bookmarkStart w:id="0" w:name="_GoBack"/>
      <w:bookmarkEnd w:id="0"/>
      <w:r w:rsidR="00ED49E8" w:rsidRPr="00ED49E8">
        <w:rPr>
          <w:b/>
        </w:rPr>
        <w:t>b:</w:t>
      </w:r>
      <w:r w:rsidR="00ED49E8">
        <w:t xml:space="preserve"> Amino acid sequences alignment of biochemically characterised Lcp proteins (without signal peptide sequences). Asterics and colons indicate identical or similar residues, respectively. </w:t>
      </w:r>
    </w:p>
    <w:sectPr w:rsidR="00ED49E8" w:rsidSect="000322E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9E8"/>
    <w:rsid w:val="000322E7"/>
    <w:rsid w:val="00183873"/>
    <w:rsid w:val="00616D7C"/>
    <w:rsid w:val="00ED4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26BD2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D49E8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D49E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D49E8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D49E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60</Characters>
  <Application>Microsoft Macintosh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er Jendrossek</dc:creator>
  <cp:keywords/>
  <dc:description/>
  <cp:lastModifiedBy>Dieter Jendrossek</cp:lastModifiedBy>
  <cp:revision>2</cp:revision>
  <dcterms:created xsi:type="dcterms:W3CDTF">2016-01-19T10:22:00Z</dcterms:created>
  <dcterms:modified xsi:type="dcterms:W3CDTF">2016-02-23T12:27:00Z</dcterms:modified>
</cp:coreProperties>
</file>